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0F4DD" w14:textId="09B66B7B" w:rsidR="00754BBB" w:rsidRDefault="00754BBB" w:rsidP="00673518">
      <w:pPr>
        <w:rPr>
          <w:rStyle w:val="Strong"/>
          <w:u w:val="single"/>
        </w:rPr>
      </w:pPr>
      <w:r w:rsidRPr="00754BBB">
        <w:rPr>
          <w:rStyle w:val="Strong"/>
          <w:u w:val="single"/>
        </w:rPr>
        <w:t>Supporting information</w:t>
      </w:r>
    </w:p>
    <w:p w14:paraId="53C8DF09" w14:textId="56115F30" w:rsidR="00E831C1" w:rsidRDefault="00E831C1" w:rsidP="00673518">
      <w:pPr>
        <w:rPr>
          <w:rStyle w:val="Strong"/>
        </w:rPr>
      </w:pPr>
      <w:r>
        <w:rPr>
          <w:rStyle w:val="Strong"/>
        </w:rPr>
        <w:t>Appendix 1 Descriptive statistics</w:t>
      </w:r>
      <w:r w:rsidR="009E4909">
        <w:rPr>
          <w:rStyle w:val="Strong"/>
        </w:rPr>
        <w:t xml:space="preserve"> as reported at baseline</w:t>
      </w:r>
    </w:p>
    <w:tbl>
      <w:tblPr>
        <w:tblW w:w="15853" w:type="dxa"/>
        <w:tblLook w:val="04A0" w:firstRow="1" w:lastRow="0" w:firstColumn="1" w:lastColumn="0" w:noHBand="0" w:noVBand="1"/>
      </w:tblPr>
      <w:tblGrid>
        <w:gridCol w:w="2020"/>
        <w:gridCol w:w="1921"/>
        <w:gridCol w:w="521"/>
        <w:gridCol w:w="230"/>
        <w:gridCol w:w="1946"/>
        <w:gridCol w:w="664"/>
        <w:gridCol w:w="8"/>
        <w:gridCol w:w="221"/>
        <w:gridCol w:w="8"/>
        <w:gridCol w:w="1946"/>
        <w:gridCol w:w="672"/>
        <w:gridCol w:w="230"/>
        <w:gridCol w:w="1946"/>
        <w:gridCol w:w="672"/>
        <w:gridCol w:w="230"/>
        <w:gridCol w:w="1946"/>
        <w:gridCol w:w="664"/>
        <w:gridCol w:w="8"/>
      </w:tblGrid>
      <w:tr w:rsidR="00E52907" w:rsidRPr="0024507F" w14:paraId="04333D8F" w14:textId="77777777" w:rsidTr="00A14C0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658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9CA4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drinkers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21D0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E110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frequent drinkers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4A5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6967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1-50.0g/week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562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5695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0.1-100.0g/week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4FE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EF92" w14:textId="77777777" w:rsidR="0024507F" w:rsidRPr="0024507F" w:rsidRDefault="0024507F" w:rsidP="006735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100.0g/week</w:t>
            </w:r>
          </w:p>
        </w:tc>
      </w:tr>
      <w:tr w:rsidR="00E52907" w:rsidRPr="0024507F" w14:paraId="55036D2D" w14:textId="77777777" w:rsidTr="00A14C0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BB2C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396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545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C70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2D1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BC0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34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EF8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4E4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0A2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A79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6BF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61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6D0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301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24507F" w:rsidRPr="0024507F" w14:paraId="5F0AF392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2A5D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3BE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79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F0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21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B00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AF7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89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871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96E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6A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9B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74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FD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41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2176554C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A3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years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C6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87 (45.29, 46.4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20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E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95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89 (45.58, 46.2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E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33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F96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C0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6 (45.26, 45.6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6F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5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1D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28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47 (44.21, 44.7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6B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97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B1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60E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98 (43.77, 44.2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96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866</w:t>
            </w:r>
          </w:p>
        </w:tc>
      </w:tr>
      <w:tr w:rsidR="0024507F" w:rsidRPr="0024507F" w14:paraId="4212D518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84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9BC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C8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FD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A5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D2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3C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89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3E9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E1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73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D0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35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15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A3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0E860838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6E5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ody mass index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C7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53A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32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21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93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071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812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58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D2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B7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56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61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0A7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02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43137EB5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3AD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kg/m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AB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97 (24.58, 25.3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FC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07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7E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93 (24.71, 25.1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4A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3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8CC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82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54 (24.42, 24.6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1D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49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E86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87F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35 (24.21, 24.5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F2B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97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9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8B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76 (24.65, 24.8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21D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861</w:t>
            </w:r>
          </w:p>
        </w:tc>
      </w:tr>
      <w:tr w:rsidR="0024507F" w:rsidRPr="0024507F" w14:paraId="47099692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4B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318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3C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076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F6C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4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98D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72E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3A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82A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0C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87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07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5C5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D6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15FEB2D6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CD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163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BA2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F5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2F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55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D5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63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DC7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A2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7E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1E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AD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F83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E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65EF2F12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7B5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4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4 (48.6, 58.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A2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88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D3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6 (80.5, 84.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2B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69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FDB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028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4 (88.3, 90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61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10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8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3C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3 (94.3, 96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3D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87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BD2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AA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0 (95.2, 96.7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B5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732</w:t>
            </w:r>
          </w:p>
        </w:tc>
      </w:tr>
      <w:tr w:rsidR="0024507F" w:rsidRPr="0024507F" w14:paraId="7FF2AD91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BFE6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A5C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6 (29.2, 38.2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D19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8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1E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0 (8.5, 11.6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51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7BF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65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 (4.3, 5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27E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1F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7C7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 (2.0, 3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872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CD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11D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 (2.0, 3.2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64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24507F" w:rsidRPr="0024507F" w14:paraId="3A9BD8EE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EB6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97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1 (10.2, 16.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AD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CC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45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 (6.2, 9.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E8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46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A27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(4.9, 6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6B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05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20A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 (1.5, 2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CF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A3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CC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(1.1, 2.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CE0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24507F" w:rsidRPr="0024507F" w14:paraId="4892C38F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C0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829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6C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04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E71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8B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B0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8E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1D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3B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C4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C5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61A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EC6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A9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6EB900F9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A54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ral healt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923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EA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4C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67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0DA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1A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7A0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1E8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5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78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F8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866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50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48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733E12B6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9CE" w14:textId="4C3E705C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ll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7CA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3 (57.6, 66.8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DA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CF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04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1 (61.6, 66.6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898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7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FD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1BC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6 (70.0, 73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45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49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66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F8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4 (75.5, 79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0D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52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B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390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9 (76.3, 79.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F0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227</w:t>
            </w:r>
          </w:p>
        </w:tc>
      </w:tr>
      <w:tr w:rsidR="0024507F" w:rsidRPr="0024507F" w14:paraId="05F529E7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AC7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F51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7 (24.7, 33.2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EB3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81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E8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7 (26.5, 31.1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895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777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29C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0 (21.6, 24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D84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61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2A4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 (17.1, 20.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D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62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74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4 (17.0, 19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78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5</w:t>
            </w:r>
          </w:p>
        </w:tc>
      </w:tr>
      <w:tr w:rsidR="0024507F" w:rsidRPr="0024507F" w14:paraId="208ADFD9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B91" w14:textId="4F33546D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ir/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97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 (6.6, 12.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DA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19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66B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 (5.9, 8.6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4E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CA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A9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 (4.8, 6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F95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BB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6D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 (3.1, 4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B6C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3CD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FF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 (3.1, 4.5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3DC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</w:tr>
      <w:tr w:rsidR="0024507F" w:rsidRPr="0024507F" w14:paraId="6DD45398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588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4F0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C24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4B3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D1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EA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F3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B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E4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3A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3A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48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D0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EF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06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79AF2C7C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FD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02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2F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C2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5BE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83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2A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86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B8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27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D5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AD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A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76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0D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0CE377A3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7A78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ried or cohabitin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D5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0 (66.5, 75.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93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E1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3F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1 (64.7, 69.5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11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4B7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F5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7 (72.2, 75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A7C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56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29F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592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0 (76.1, 79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8D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53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39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9E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.9 (74.3, 77.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31C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169</w:t>
            </w:r>
          </w:p>
        </w:tc>
      </w:tr>
      <w:tr w:rsidR="0024507F" w:rsidRPr="0024507F" w14:paraId="2CD5BCE3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619D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CC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8 (16.3, 23.9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E53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E1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76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8 (18.8, 23.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595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2A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FF0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8 (15.6, 18.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82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E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211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 (12.5, 15.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BE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44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6B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 (13.7, 16.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FD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9</w:t>
            </w:r>
          </w:p>
        </w:tc>
      </w:tr>
      <w:tr w:rsidR="0024507F" w:rsidRPr="0024507F" w14:paraId="42221FC8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BE1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214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 (5.4, 10.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9D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36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52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5 (8.1, 11.1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4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D1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E73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 (7.0, 8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6D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B3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441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1 (6.1, 8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B3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52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9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 (7.4, 9.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85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</w:tr>
      <w:tr w:rsidR="0024507F" w:rsidRPr="0024507F" w14:paraId="381CE6FB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0922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02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 (0.8, 3.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0A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2DA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48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 (1.8, 3.5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00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82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D8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 (1.2, 2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54A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13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AE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 (0.6, 1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25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49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AFB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 (0.5, 1.2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73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24507F" w:rsidRPr="0024507F" w14:paraId="55E5D297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F6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28C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E6C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85A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9A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3D5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AA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766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304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12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BC9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83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DD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1E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03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65672919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CA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ccupational grade</w:t>
            </w: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8F5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C3C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23B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8BE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F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A1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66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96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BE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25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10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9C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70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1D0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5082C3FA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D95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D6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 (10.4, 16.8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1A5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8B9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E4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 (10.6, 14.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7C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E7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2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1 (24.6, 27.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88F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32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5F1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1 (34.0, 38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AC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BA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C6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0 (38.2, 41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EF5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47</w:t>
            </w:r>
          </w:p>
        </w:tc>
      </w:tr>
      <w:tr w:rsidR="0024507F" w:rsidRPr="0024507F" w14:paraId="5D2742B1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7A9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Midd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0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1 (33.6, 42.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59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9E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EA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5 (40.9, 46.1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87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3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7E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50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7 (46.0, 49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217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66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A9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8E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2 (47.0, 51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F9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E8C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DFE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3 (49.5, 53.1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AD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70</w:t>
            </w:r>
          </w:p>
        </w:tc>
      </w:tr>
      <w:tr w:rsidR="0024507F" w:rsidRPr="0024507F" w14:paraId="475535E0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4D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3AB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6 (43.9, 53.3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83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A67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17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3 (41.8, 46.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30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4CB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6F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2 (24.8, 27.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51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18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5C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 (13.2, 16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5B8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248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F9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 (7.7, 9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C7C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</w:tr>
      <w:tr w:rsidR="0024507F" w:rsidRPr="0024507F" w14:paraId="0CB3811D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ED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B73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DD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32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38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B9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9D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2D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263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05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7B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F52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08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1B3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2BA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0ACDEAF9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F346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cal activity</w:t>
            </w: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80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24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C7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0B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EF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EB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21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D19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504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7F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2E1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15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E9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1C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5CD6A634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E7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BC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1 (28.8, 37.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C6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39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B4D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 (21.4, 25.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44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AF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6E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4 (14.2, 16.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20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EA4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03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 (9.4, 12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AD6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84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96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 (8.6, 10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76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</w:tr>
      <w:tr w:rsidR="0024507F" w:rsidRPr="0024507F" w14:paraId="41D7A837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FD4C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ly activ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F5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9 (27.6, 36.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34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DD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57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3 (32.8, 37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9C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C2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A1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8 (37.2, 40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C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33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3E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08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7 (37.6, 41.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0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B3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CE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3 (35.5, 39.1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47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60</w:t>
            </w:r>
          </w:p>
        </w:tc>
      </w:tr>
      <w:tr w:rsidR="0024507F" w:rsidRPr="0024507F" w14:paraId="1BC237BC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36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activ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6C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0 (30.6, 39.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6D8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F46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8D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2 (38.6, 43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E0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3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B0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DF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8 (44.1, 47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DB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57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03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1A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6 (47.3, 51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0B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2C0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56A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1 (51.2, 54.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C7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509</w:t>
            </w:r>
          </w:p>
        </w:tc>
      </w:tr>
      <w:tr w:rsidR="0024507F" w:rsidRPr="0024507F" w14:paraId="4A2DA532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ED5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8F87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53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3C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7D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71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BE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BE9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08C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D5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117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F48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3FD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ED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56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543D00F4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4C4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C8BC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C7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A07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647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F3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D1A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64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E3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90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9C9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53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949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4E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54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4473A803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7AAA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66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5 (45.8, 55.2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4ED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3C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7D4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7 (44.1, 49.3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CE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8E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B4E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2 (57.6, 60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F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7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E1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94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5 (70.5, 74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B4E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3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B5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25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3 (83.9, 86.5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983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444</w:t>
            </w:r>
          </w:p>
        </w:tc>
      </w:tr>
      <w:tr w:rsidR="0024507F" w:rsidRPr="0024507F" w14:paraId="677D4BEA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44BF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1C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5 (44.8, 54.2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95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87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F4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3 (50.7, 55.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9A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4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1F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96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8 (39.2, 42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9F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D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340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5 (25.5, 29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5C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12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BD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 (13.5, 16.1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EB8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</w:t>
            </w:r>
          </w:p>
        </w:tc>
      </w:tr>
      <w:tr w:rsidR="0024507F" w:rsidRPr="0024507F" w14:paraId="3DB7A133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59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733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8E1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4A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DCC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73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46B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A02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1C2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24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5C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898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3C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8AE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39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6B023235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06D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9B4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EBA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6D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49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AC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DC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93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C4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1BA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DE2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5B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C01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6FE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99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39DFF5E5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019B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5F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1 (67.6, 76.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83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AD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EE0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4 (51.8, 57.0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A41F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79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D9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5 (54.8, 58.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06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96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0B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9C8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0 (45.8, 50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D16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D1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DDC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1 (34.4, 37.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7F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29</w:t>
            </w:r>
          </w:p>
        </w:tc>
      </w:tr>
      <w:tr w:rsidR="0024507F" w:rsidRPr="0024507F" w14:paraId="5229406C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53F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0A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 (11.9, 18.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7B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0B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39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6 (22.4, 26.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DE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80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79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 (25.9, 28.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E9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30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5F3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4 (33.3, 37.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A6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41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911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9 (40.1, 43.8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832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95</w:t>
            </w:r>
          </w:p>
        </w:tc>
      </w:tr>
      <w:tr w:rsidR="0024507F" w:rsidRPr="0024507F" w14:paraId="79933A1A" w14:textId="77777777" w:rsidTr="00AB5BD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5A29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9216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9 (10.1, 16.5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42D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EF48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4C4A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0 (19.0, 23.2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7005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786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331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2 (15.0, 17.4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B656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D44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4F5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 (15.0, 18.3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7287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5CF0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6"/>
                <w:szCs w:val="6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505B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9 (20.5, 23.5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A5ED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5</w:t>
            </w:r>
          </w:p>
        </w:tc>
      </w:tr>
      <w:tr w:rsidR="0024507F" w:rsidRPr="0024507F" w14:paraId="198A53B4" w14:textId="77777777" w:rsidTr="00AB5BD1">
        <w:trPr>
          <w:trHeight w:val="315"/>
        </w:trPr>
        <w:tc>
          <w:tcPr>
            <w:tcW w:w="948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2D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: includes participants of black ethnic background, Chinese origin or mixed race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9B5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2DEC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00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134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2BE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E79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5D91" w14:textId="77777777" w:rsidR="0024507F" w:rsidRPr="0024507F" w:rsidRDefault="0024507F" w:rsidP="006735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05AB7012" w14:textId="77777777" w:rsidTr="00AB5BD1">
        <w:trPr>
          <w:trHeight w:val="315"/>
        </w:trPr>
        <w:tc>
          <w:tcPr>
            <w:tcW w:w="7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390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: administrative; Middle: professional or executive; Low: Clerical or support.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DD6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49F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8E34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B57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96CC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0CF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30BB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2D02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C9B" w14:textId="77777777" w:rsidR="0024507F" w:rsidRPr="0024507F" w:rsidRDefault="0024507F" w:rsidP="00673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07F" w:rsidRPr="0024507F" w14:paraId="4F0B9E01" w14:textId="77777777" w:rsidTr="00AB5BD1">
        <w:trPr>
          <w:gridAfter w:val="1"/>
          <w:wAfter w:w="8" w:type="dxa"/>
          <w:trHeight w:val="585"/>
        </w:trPr>
        <w:tc>
          <w:tcPr>
            <w:tcW w:w="1584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1C76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e: ≥150 minutes of moderate-intensity exercise per week, or ≥75 minutes of vigorous-intensity activity; Inactive: &lt;60 minutes of moderate physical activity and &lt;60 minutes of vigorous physical activity; Moderately active: not inactive or active.</w:t>
            </w:r>
          </w:p>
        </w:tc>
      </w:tr>
      <w:tr w:rsidR="0024507F" w:rsidRPr="0024507F" w14:paraId="6122BB1D" w14:textId="77777777" w:rsidTr="00AB5BD1">
        <w:trPr>
          <w:gridAfter w:val="1"/>
          <w:wAfter w:w="8" w:type="dxa"/>
          <w:trHeight w:val="525"/>
        </w:trPr>
        <w:tc>
          <w:tcPr>
            <w:tcW w:w="1584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95C9D" w14:textId="77777777" w:rsidR="0024507F" w:rsidRPr="0024507F" w:rsidRDefault="0024507F" w:rsidP="006735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50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mple sizes differ according to item non-response at baseline. Differences between alcohol consumption categories were statistically significant (p&lt;0.001) in all instances, as determined using Wald tests.</w:t>
            </w:r>
          </w:p>
        </w:tc>
      </w:tr>
    </w:tbl>
    <w:p w14:paraId="4C9B1263" w14:textId="051E69C6" w:rsidR="00C4656C" w:rsidRDefault="00C4656C" w:rsidP="00673518">
      <w:pPr>
        <w:rPr>
          <w:rStyle w:val="Strong"/>
        </w:rPr>
      </w:pPr>
    </w:p>
    <w:p w14:paraId="28057538" w14:textId="77777777" w:rsidR="0024507F" w:rsidRDefault="0024507F" w:rsidP="00C4656C">
      <w:pPr>
        <w:sectPr w:rsidR="0024507F" w:rsidSect="00AB5BD1">
          <w:endnotePr>
            <w:numFmt w:val="decimal"/>
          </w:endnotePr>
          <w:pgSz w:w="16840" w:h="11907" w:orient="landscape" w:code="9"/>
          <w:pgMar w:top="1440" w:right="1440" w:bottom="1440" w:left="567" w:header="709" w:footer="709" w:gutter="0"/>
          <w:cols w:space="708"/>
          <w:docGrid w:linePitch="360"/>
        </w:sectPr>
      </w:pPr>
    </w:p>
    <w:p w14:paraId="5AAF2688" w14:textId="48C51954" w:rsidR="00507760" w:rsidRDefault="00754BBB">
      <w:pPr>
        <w:rPr>
          <w:b/>
        </w:rPr>
      </w:pPr>
      <w:r w:rsidRPr="00754BBB">
        <w:rPr>
          <w:rStyle w:val="Strong"/>
        </w:rPr>
        <w:lastRenderedPageBreak/>
        <w:t xml:space="preserve">Appendix </w:t>
      </w:r>
      <w:r w:rsidR="00E831C1">
        <w:rPr>
          <w:rStyle w:val="Strong"/>
        </w:rPr>
        <w:t>2</w:t>
      </w:r>
      <w:r w:rsidR="00507760">
        <w:rPr>
          <w:rStyle w:val="Strong"/>
        </w:rPr>
        <w:t xml:space="preserve"> </w:t>
      </w:r>
      <w:r w:rsidR="00507760">
        <w:rPr>
          <w:b/>
        </w:rPr>
        <w:t>L</w:t>
      </w:r>
      <w:r w:rsidR="00507760" w:rsidRPr="009E3F2A">
        <w:rPr>
          <w:b/>
        </w:rPr>
        <w:t xml:space="preserve">inear trajectories of mean weekly volume of alcohol consumption </w:t>
      </w:r>
      <w:r w:rsidR="00507760">
        <w:rPr>
          <w:b/>
        </w:rPr>
        <w:t>over the period of follow-up</w:t>
      </w:r>
      <w:r w:rsidR="00507760" w:rsidRPr="009E3F2A">
        <w:rPr>
          <w:b/>
        </w:rPr>
        <w:t xml:space="preserve">, </w:t>
      </w:r>
      <w:r w:rsidR="00923924">
        <w:rPr>
          <w:b/>
        </w:rPr>
        <w:t xml:space="preserve">adjusted for </w:t>
      </w:r>
      <w:r w:rsidR="00B47F0B">
        <w:rPr>
          <w:b/>
        </w:rPr>
        <w:t xml:space="preserve">date of birth </w:t>
      </w:r>
      <w:r w:rsidR="00923924">
        <w:rPr>
          <w:b/>
        </w:rPr>
        <w:t xml:space="preserve">and </w:t>
      </w:r>
      <w:r w:rsidR="00507760" w:rsidRPr="009E3F2A">
        <w:rPr>
          <w:b/>
        </w:rPr>
        <w:t>stratified by sex and baseline consumption category</w:t>
      </w:r>
    </w:p>
    <w:p w14:paraId="0A19A6BC" w14:textId="4ADA4F6F" w:rsidR="00754BBB" w:rsidRPr="00754BBB" w:rsidRDefault="00507760">
      <w:pPr>
        <w:rPr>
          <w:b/>
        </w:rPr>
      </w:pPr>
      <w:r w:rsidRPr="00754BBB">
        <w:rPr>
          <w:b/>
        </w:rPr>
        <w:t xml:space="preserve"> </w:t>
      </w:r>
      <w:r w:rsidR="00673518" w:rsidRPr="00604EA9">
        <w:rPr>
          <w:b/>
          <w:noProof/>
          <w:lang w:eastAsia="en-GB"/>
        </w:rPr>
        <w:drawing>
          <wp:inline distT="0" distB="0" distL="0" distR="0" wp14:anchorId="5A25124B" wp14:editId="3D9BD2F3">
            <wp:extent cx="5741294" cy="3710511"/>
            <wp:effectExtent l="0" t="0" r="0" b="444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8" b="7882"/>
                    <a:stretch/>
                  </pic:blipFill>
                  <pic:spPr bwMode="auto">
                    <a:xfrm>
                      <a:off x="0" y="0"/>
                      <a:ext cx="5741670" cy="3710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  <w:r w:rsidR="0024507F" w:rsidRPr="00604EA9">
        <w:rPr>
          <w:b/>
          <w:noProof/>
          <w:lang w:eastAsia="en-GB"/>
        </w:rPr>
        <w:drawing>
          <wp:inline distT="0" distB="0" distL="0" distR="0" wp14:anchorId="2290B421" wp14:editId="4402E782">
            <wp:extent cx="5730875" cy="4168140"/>
            <wp:effectExtent l="0" t="0" r="3175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5E99E" w14:textId="77777777" w:rsidR="00673518" w:rsidRDefault="00673518">
      <w:pPr>
        <w:rPr>
          <w:b/>
        </w:rPr>
      </w:pPr>
      <w:r>
        <w:rPr>
          <w:b/>
        </w:rPr>
        <w:br w:type="page"/>
      </w:r>
    </w:p>
    <w:p w14:paraId="65097698" w14:textId="05F7F50D" w:rsidR="00540F32" w:rsidRDefault="00540F32">
      <w:pPr>
        <w:rPr>
          <w:b/>
        </w:rPr>
      </w:pPr>
      <w:r>
        <w:rPr>
          <w:b/>
        </w:rPr>
        <w:lastRenderedPageBreak/>
        <w:t xml:space="preserve">Appendix </w:t>
      </w:r>
      <w:r w:rsidR="00E831C1">
        <w:rPr>
          <w:b/>
        </w:rPr>
        <w:t>3</w:t>
      </w:r>
      <w:r>
        <w:rPr>
          <w:b/>
        </w:rPr>
        <w:t xml:space="preserve"> </w:t>
      </w:r>
      <w:r w:rsidR="001D743C">
        <w:rPr>
          <w:b/>
        </w:rPr>
        <w:t>M</w:t>
      </w:r>
      <w:r w:rsidR="00B47F0B">
        <w:rPr>
          <w:b/>
        </w:rPr>
        <w:t xml:space="preserve">ean weekly volume of alcohol consumption according to a linear two-way interaction between the baseline category of alcohol consumption and age, </w:t>
      </w:r>
      <w:r w:rsidR="00B47F0B" w:rsidRPr="009E3F2A">
        <w:rPr>
          <w:b/>
        </w:rPr>
        <w:t>stratified by sex</w:t>
      </w:r>
      <w:r w:rsidR="00B47F0B">
        <w:rPr>
          <w:b/>
        </w:rPr>
        <w:t>.</w:t>
      </w:r>
      <w:r>
        <w:rPr>
          <w:b/>
        </w:rPr>
        <w:t xml:space="preserve"> Multiply imputed data.</w:t>
      </w:r>
    </w:p>
    <w:tbl>
      <w:tblPr>
        <w:tblW w:w="8239" w:type="dxa"/>
        <w:tblLook w:val="04A0" w:firstRow="1" w:lastRow="0" w:firstColumn="1" w:lastColumn="0" w:noHBand="0" w:noVBand="1"/>
      </w:tblPr>
      <w:tblGrid>
        <w:gridCol w:w="3794"/>
        <w:gridCol w:w="1252"/>
        <w:gridCol w:w="2193"/>
        <w:gridCol w:w="1000"/>
      </w:tblGrid>
      <w:tr w:rsidR="004350CA" w:rsidRPr="004350CA" w14:paraId="369066AE" w14:textId="77777777" w:rsidTr="004350CA">
        <w:trPr>
          <w:trHeight w:val="288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68136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 growth curve model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7C7F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mple (n) 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E326E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g/week (95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1838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4350CA" w:rsidRPr="004350CA" w14:paraId="240D9AFD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EC5D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Me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8CBE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3084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8E31D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78F214D7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B261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volu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FE3E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638B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AF3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67558ADD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751D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C0D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A458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(-0.3, 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3977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</w:tr>
      <w:tr w:rsidR="004350CA" w:rsidRPr="004350CA" w14:paraId="3F8CD455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1EB2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ge per 10-year increase in 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676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EB5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 (3.3, 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DA9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2FB6CF4D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95ED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5EC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F6656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5F43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44B1B968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B976A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baseline consump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7A3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D54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2F5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43ACB679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B4A7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5DC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B55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EB61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6137DAF1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0E2F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requent 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F84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193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9 (5.6, 1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ED68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7FA536B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45B7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A421D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7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3B0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3 (31.9, 3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974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3F21CDBC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FEB1D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5DA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3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57AC8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7 (77.4, 8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371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22D6EF1B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8C7A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1-1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DC5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D6E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.3 (126.7, 138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D36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27A0E334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FA17F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1-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51F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44F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.4 (189.9, 20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B82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7A53ED9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0CBE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C07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6A79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7.1 (362.9, 39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35B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315C7465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AFD7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8EC3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CFDE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754C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394DBB2E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0436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the decennial rate of chan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525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0C2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1C9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32FFCE74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AF1F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292E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995D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3B7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2C2F3D6F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F9C8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requent 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25A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5F4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 (1.5, 5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7C0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350CA" w:rsidRPr="004350CA" w14:paraId="1FAA26AE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8399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947DE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EDD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 (1.8, 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EA9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2A2C1547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9ECD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042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B124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 (-1.4, 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EE68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</w:tr>
      <w:tr w:rsidR="004350CA" w:rsidRPr="004350CA" w14:paraId="56EE30D9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0441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1-1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52C0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9AB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6.0 (-8.8, -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DD2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708EAC5A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EA53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1-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1E7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6F93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5.0 (-18.4, -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3FC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034684A5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EAAA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39D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101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53.9 (-59.5, -48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AB76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1E72CFCB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58F3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462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623E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5CC1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163A4B56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5EE3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Wome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F08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182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512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01C0CF2A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EEBE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volu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BDA5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59D3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CBE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1FF849DA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3B2C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FAA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9AB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2 (-3.0, 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7064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4350CA" w:rsidRPr="004350CA" w14:paraId="5AB06FD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0072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ge per 10-year increase in 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BDD7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20E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 (2.8, 5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5BD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34542D96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6763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1F3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BAE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9162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64F1662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B5A7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baseline consump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7933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4F79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9CCC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1EC95ADC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BB2F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C095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EB0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1F9C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1C9BE2C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698A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requent 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8EC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324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 (1.0, 5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E7F7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4350CA" w:rsidRPr="004350CA" w14:paraId="132CE48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AB48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A03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BE5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4 (28.7, 3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FCD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76681824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BEAB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7A7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FB7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9 (70.4, 79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710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66F9AE0E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02C2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92A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24F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.0 (155.6, 176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901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350CA" w:rsidRPr="004350CA" w14:paraId="40BEB496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4328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0783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E5FC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D3A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529EFE82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A3F3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the decennial rate of chan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89B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868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C5D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2481E6B7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6918D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9D47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521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C12F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350CA" w:rsidRPr="004350CA" w14:paraId="312AB39A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CEA0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requent drink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FA94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5B90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 (0.7, 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A1CA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4350CA" w:rsidRPr="004350CA" w14:paraId="178BB3E7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E01B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386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1F9DD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 (-2.0, 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93A2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2</w:t>
            </w:r>
          </w:p>
        </w:tc>
      </w:tr>
      <w:tr w:rsidR="004350CA" w:rsidRPr="004350CA" w14:paraId="2ECB9A30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56BE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AF36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6B94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5 (-5.9, -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F91D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4350CA" w:rsidRPr="004350CA" w14:paraId="1BC26959" w14:textId="77777777" w:rsidTr="004350CA">
        <w:trPr>
          <w:trHeight w:val="288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6F64F" w14:textId="77777777" w:rsidR="004350CA" w:rsidRPr="004350CA" w:rsidRDefault="004350CA" w:rsidP="00435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00.0 g/week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40A7E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35CCB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1.2 (-25.1, -17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B8321" w14:textId="77777777" w:rsidR="004350CA" w:rsidRPr="004350CA" w:rsidRDefault="004350CA" w:rsidP="004350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350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06DC0FF1" w14:textId="15B9580F" w:rsidR="00B47F0B" w:rsidRDefault="00B47F0B">
      <w:pPr>
        <w:rPr>
          <w:b/>
        </w:rPr>
      </w:pPr>
    </w:p>
    <w:p w14:paraId="244D9EE6" w14:textId="1480AA80" w:rsidR="006D15AC" w:rsidRDefault="00B47F0B">
      <w:pPr>
        <w:rPr>
          <w:b/>
        </w:rPr>
      </w:pPr>
      <w:r>
        <w:rPr>
          <w:b/>
        </w:rPr>
        <w:lastRenderedPageBreak/>
        <w:t xml:space="preserve">Appendix </w:t>
      </w:r>
      <w:r w:rsidR="00E831C1">
        <w:rPr>
          <w:b/>
        </w:rPr>
        <w:t>4</w:t>
      </w:r>
      <w:r>
        <w:rPr>
          <w:b/>
        </w:rPr>
        <w:t xml:space="preserve"> The mean weekly volume of alcohol consumption according to a linear three-way interaction between the baseline category of alcohol consumption, baseline frequency of alcohol consumption and age, </w:t>
      </w:r>
      <w:r w:rsidRPr="009E3F2A">
        <w:rPr>
          <w:b/>
        </w:rPr>
        <w:t>stratified by sex</w:t>
      </w:r>
    </w:p>
    <w:tbl>
      <w:tblPr>
        <w:tblW w:w="9906" w:type="dxa"/>
        <w:tblLook w:val="04A0" w:firstRow="1" w:lastRow="0" w:firstColumn="1" w:lastColumn="0" w:noHBand="0" w:noVBand="1"/>
      </w:tblPr>
      <w:tblGrid>
        <w:gridCol w:w="5773"/>
        <w:gridCol w:w="1252"/>
        <w:gridCol w:w="1946"/>
        <w:gridCol w:w="935"/>
      </w:tblGrid>
      <w:tr w:rsidR="00D672DD" w:rsidRPr="00D672DD" w14:paraId="16ED5663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584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C1FC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B5BD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01A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672DD" w:rsidRPr="00D672DD" w14:paraId="0524234C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7CAF7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 growth curve mode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225A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mple (n)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B027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/week (95% CI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A225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D672DD" w:rsidRPr="00D672DD" w14:paraId="3F1B5932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DD3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Me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998A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2810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DBAF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6E2434D1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B28D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volu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877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BB92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939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028812D0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3214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eline consump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28B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F3A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5 (28.8, 3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2710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3F079FA4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5841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ge to consumption per 10-year increase in 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934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D73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 (6.2, 8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63A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1C450376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2E7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ce in baseline consumption, by baseline consumption frequency</w:t>
            </w: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78DE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CEB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7 (17.6, 37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A06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18EFBC90" w14:textId="77777777" w:rsidTr="00AB5BD1">
        <w:trPr>
          <w:trHeight w:val="5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29080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ce in change to consumption per 10-year increase in age, by baseline consumption frequency</w:t>
            </w: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2EA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19B2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6 (-5.7, 4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B28F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0</w:t>
            </w:r>
          </w:p>
        </w:tc>
      </w:tr>
      <w:tr w:rsidR="00D672DD" w:rsidRPr="00D672DD" w14:paraId="3495A38C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AD90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519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02D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4B44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37129BBE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06D3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baseline consumption between baseline categori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CC1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009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CD0C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C38151A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9101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AA0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BAF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8F4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2851DE9F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4CA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841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ABD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6 (38.2, 47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0FE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5ABE6BC3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3B1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1-1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16E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A08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6 (84.5, 96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BB4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6AC46769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FC2B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1-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DFC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AD30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.7 (136.1, 153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C06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16997932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11FF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17D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43E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.5 (212.7, 278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13E8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1B2EBFCB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4211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43E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5B9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C70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539ED875" w14:textId="77777777" w:rsidTr="00AB5BD1">
        <w:trPr>
          <w:trHeight w:val="5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09254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baseline consumption between baseline categories, by baseline consumption frequency</w:t>
            </w: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9A9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CF3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18A2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0DD624B0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EC5E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848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FEB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632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08D7126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3ECA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B6D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CF2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4.5 (-26.6, -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4FA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D672DD" w:rsidRPr="00D672DD" w14:paraId="3DC9119C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755B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1-1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E08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664E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2.5 (-25.2, 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8F5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D672DD" w:rsidRPr="00D672DD" w14:paraId="0CD18146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58D3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1-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779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772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 (-14.2, 14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317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5</w:t>
            </w:r>
          </w:p>
        </w:tc>
      </w:tr>
      <w:tr w:rsidR="00D672DD" w:rsidRPr="00D672DD" w14:paraId="22DBF4E4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0D74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0FB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44A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0 (60.1, 133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DFE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044DEB7A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A36B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42D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45C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F30C0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77DF4A1E" w14:textId="77777777" w:rsidTr="00AB5BD1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63DD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the decennial rate of change between baseline categori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E62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77FD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9639C56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4EE5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738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78D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4FD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295559D4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14FAF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A82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566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8 (-4.6, 1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7C4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D672DD" w:rsidRPr="00D672DD" w14:paraId="31E6596A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F00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1-1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50D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9A6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0.0 (-13.2, -6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1CA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368DB531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0A73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1-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E0E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D2F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0.6 (-25.4, -15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076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3DEECD01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F56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AA7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B71A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52.9 (-69.0, -36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9040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1557296D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6C7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E78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C94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F72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546B59FD" w14:textId="77777777" w:rsidTr="00AB5BD1">
        <w:trPr>
          <w:trHeight w:val="5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CEC0D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the decennial rate of change between baseline categories, by baseline consumption frequency</w:t>
            </w: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8410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55B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944A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868AB60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15E7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D145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03C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CFB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65346B96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3A13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A73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F1A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 (-3.5, 9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6A3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0</w:t>
            </w:r>
          </w:p>
        </w:tc>
      </w:tr>
      <w:tr w:rsidR="00D672DD" w:rsidRPr="00D672DD" w14:paraId="10495326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4EC2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1-1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A263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FF9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 (-2.2, 1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4E7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</w:tr>
      <w:tr w:rsidR="00D672DD" w:rsidRPr="00D672DD" w14:paraId="4527332E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8E74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1-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D41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D83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(-2.1, 13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4EE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D672DD" w:rsidRPr="00D672DD" w14:paraId="4A16BD9E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47F3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2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FFC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7E1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 (-18.6, 16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C5D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</w:tr>
      <w:tr w:rsidR="00D672DD" w:rsidRPr="00D672DD" w14:paraId="7B4C691A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419E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47D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6C6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683D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2B78A755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0BD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Wome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851F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F55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8DF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919016A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36DA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volu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344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043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D6C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4A84DABC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06E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Baseline consump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1CD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67A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 (26.0, 29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307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61589611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3D27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ge to consumption per 10-year increase in 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EFFB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2E0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 (-0.6, 1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3A9D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</w:tr>
      <w:tr w:rsidR="00D672DD" w:rsidRPr="00D672DD" w14:paraId="086F9643" w14:textId="77777777" w:rsidTr="00AB5BD1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0403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ce in baseline consumption, by baseline consumption frequency</w:t>
            </w: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A7E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 (9.4, 25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6275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D672DD" w:rsidRPr="00D672DD" w14:paraId="1A75D69E" w14:textId="77777777" w:rsidTr="00AB5BD1">
        <w:trPr>
          <w:trHeight w:val="5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44C86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ce in change to consumption per 10-year increase in age, by baseline consumption frequency</w:t>
            </w: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95C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60E9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 (1.5, 11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A8BE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D672DD" w:rsidRPr="00D672DD" w14:paraId="2445BFE5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19A1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F121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3666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E7C7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672DD" w:rsidRPr="00D672DD" w14:paraId="47D3BBD4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7EBF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baseline consumption between baseline categori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34F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977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9587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3B645B67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827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EFE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BD7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7A0F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59BA3859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62FA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BB2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B910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9 (32.6, 4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51E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2E14D4E3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081BA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9CC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60D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.3 (88.7, 115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3530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285EAB2B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DBC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874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D5B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355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5031412" w14:textId="77777777" w:rsidTr="00AB5BD1">
        <w:trPr>
          <w:trHeight w:val="5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9528F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baseline consumption between baseline categories, by baseline consumption frequency</w:t>
            </w: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0BC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4E67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8F5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3F96C3AF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A106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F3CA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5B2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155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621FEDB3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EDF1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E71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C543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 (-11.1, 9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755B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0</w:t>
            </w:r>
          </w:p>
        </w:tc>
      </w:tr>
      <w:tr w:rsidR="00D672DD" w:rsidRPr="00D672DD" w14:paraId="628D98DD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C9E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E05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244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4 (11.9, 48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73E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672DD" w:rsidRPr="00D672DD" w14:paraId="44DE4DA3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4879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434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648A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DDF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14D68500" w14:textId="77777777" w:rsidTr="00AB5BD1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5436E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the decennial rate of change between baseline categori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84F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CAF2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4FE64221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17BC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04CC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709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2618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0D843A6E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DCE8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7FD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CAA6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6 (-5.3, 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373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D672DD" w:rsidRPr="00D672DD" w14:paraId="7679CF9D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4975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C98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E01D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0.5 (-27.1, -13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887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72DD" w:rsidRPr="00D672DD" w14:paraId="4BCD8F6F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C0AF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BCC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423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E21E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35461325" w14:textId="77777777" w:rsidTr="00AB5BD1">
        <w:trPr>
          <w:trHeight w:val="55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47CCD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 in the decennial rate of change between baseline categories, by baseline consumption frequency</w:t>
            </w:r>
            <w:r w:rsidRPr="00D672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986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1EF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B3C54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58DAEAB5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47DC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-5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9F75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31DC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7D0B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72DD" w:rsidRPr="00D672DD" w14:paraId="0C7333C9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082E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-100.0 g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B22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CCD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9 (-8.3, 4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87A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5</w:t>
            </w:r>
          </w:p>
        </w:tc>
      </w:tr>
      <w:tr w:rsidR="00D672DD" w:rsidRPr="00D672DD" w14:paraId="2D247522" w14:textId="77777777" w:rsidTr="00AB5BD1">
        <w:trPr>
          <w:trHeight w:val="300"/>
        </w:trPr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66915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00.0 g/week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A13E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A9DD9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4 (-11.5, 6.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65D41" w14:textId="77777777" w:rsidR="00D672DD" w:rsidRPr="00D672DD" w:rsidRDefault="00D672DD" w:rsidP="00D672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</w:tr>
      <w:tr w:rsidR="00D672DD" w:rsidRPr="00D672DD" w14:paraId="411015C6" w14:textId="77777777" w:rsidTr="00AB5BD1">
        <w:trPr>
          <w:trHeight w:val="528"/>
        </w:trPr>
        <w:tc>
          <w:tcPr>
            <w:tcW w:w="99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AE701E" w14:textId="77777777" w:rsidR="00D672DD" w:rsidRPr="00D672DD" w:rsidRDefault="00D672DD" w:rsidP="00D672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672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eline consumption frequency coded as a binary variable: 0 less than 'daily' or 'almost daily'; 1 'daily' or 'almost daily'. Reported coefficients are relative to participants who consumed alcohol less than 'daily' or 'almost daily'.</w:t>
            </w:r>
          </w:p>
        </w:tc>
      </w:tr>
    </w:tbl>
    <w:p w14:paraId="2C71A9F2" w14:textId="7E69A57F" w:rsidR="00923924" w:rsidRDefault="00923924">
      <w:pPr>
        <w:rPr>
          <w:b/>
        </w:rPr>
      </w:pPr>
      <w:bookmarkStart w:id="0" w:name="_GoBack"/>
      <w:bookmarkEnd w:id="0"/>
    </w:p>
    <w:sectPr w:rsidR="00923924" w:rsidSect="00AB5BD1">
      <w:endnotePr>
        <w:numFmt w:val="decimal"/>
      </w:endnotePr>
      <w:pgSz w:w="11907" w:h="16840" w:code="9"/>
      <w:pgMar w:top="1440" w:right="142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82401" w14:textId="77777777" w:rsidR="005E0DC6" w:rsidRDefault="005E0DC6" w:rsidP="005C41F7">
      <w:pPr>
        <w:spacing w:after="0" w:line="240" w:lineRule="auto"/>
      </w:pPr>
      <w:r>
        <w:separator/>
      </w:r>
    </w:p>
  </w:endnote>
  <w:endnote w:type="continuationSeparator" w:id="0">
    <w:p w14:paraId="1DAD0B0A" w14:textId="77777777" w:rsidR="005E0DC6" w:rsidRDefault="005E0DC6" w:rsidP="005C4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A2F29E" w14:textId="77777777" w:rsidR="005E0DC6" w:rsidRDefault="005E0DC6" w:rsidP="005C41F7">
      <w:pPr>
        <w:spacing w:after="0" w:line="240" w:lineRule="auto"/>
      </w:pPr>
      <w:r>
        <w:separator/>
      </w:r>
    </w:p>
  </w:footnote>
  <w:footnote w:type="continuationSeparator" w:id="0">
    <w:p w14:paraId="7F7BCDD6" w14:textId="77777777" w:rsidR="005E0DC6" w:rsidRDefault="005E0DC6" w:rsidP="005C4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C4887"/>
    <w:multiLevelType w:val="hybridMultilevel"/>
    <w:tmpl w:val="D576A910"/>
    <w:lvl w:ilvl="0" w:tplc="E690E7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2E4"/>
    <w:rsid w:val="00004D73"/>
    <w:rsid w:val="00010045"/>
    <w:rsid w:val="00012C7A"/>
    <w:rsid w:val="000139AA"/>
    <w:rsid w:val="00020C44"/>
    <w:rsid w:val="0002140D"/>
    <w:rsid w:val="000219AB"/>
    <w:rsid w:val="000257CA"/>
    <w:rsid w:val="00040CE4"/>
    <w:rsid w:val="00045A58"/>
    <w:rsid w:val="000558D8"/>
    <w:rsid w:val="00056AA0"/>
    <w:rsid w:val="00061080"/>
    <w:rsid w:val="00062EE6"/>
    <w:rsid w:val="00063B0B"/>
    <w:rsid w:val="00071F54"/>
    <w:rsid w:val="00074C42"/>
    <w:rsid w:val="00075610"/>
    <w:rsid w:val="00080310"/>
    <w:rsid w:val="000855C7"/>
    <w:rsid w:val="00086E93"/>
    <w:rsid w:val="000905DC"/>
    <w:rsid w:val="00096502"/>
    <w:rsid w:val="000A3798"/>
    <w:rsid w:val="000A7631"/>
    <w:rsid w:val="000B3942"/>
    <w:rsid w:val="000B4158"/>
    <w:rsid w:val="000C1D16"/>
    <w:rsid w:val="000C5E2C"/>
    <w:rsid w:val="000D26F0"/>
    <w:rsid w:val="000D4A69"/>
    <w:rsid w:val="000D713D"/>
    <w:rsid w:val="000D78E7"/>
    <w:rsid w:val="000E21AC"/>
    <w:rsid w:val="000E491B"/>
    <w:rsid w:val="000F2386"/>
    <w:rsid w:val="0010471C"/>
    <w:rsid w:val="0010546E"/>
    <w:rsid w:val="00105F62"/>
    <w:rsid w:val="00106813"/>
    <w:rsid w:val="001222F9"/>
    <w:rsid w:val="001305A8"/>
    <w:rsid w:val="00131589"/>
    <w:rsid w:val="0014772D"/>
    <w:rsid w:val="00150CCB"/>
    <w:rsid w:val="001514B0"/>
    <w:rsid w:val="00155B39"/>
    <w:rsid w:val="00171A6A"/>
    <w:rsid w:val="001773F1"/>
    <w:rsid w:val="0018333A"/>
    <w:rsid w:val="00190F49"/>
    <w:rsid w:val="001A13B6"/>
    <w:rsid w:val="001A4547"/>
    <w:rsid w:val="001B2BB9"/>
    <w:rsid w:val="001B45D7"/>
    <w:rsid w:val="001D6EC6"/>
    <w:rsid w:val="001D743C"/>
    <w:rsid w:val="001E1BC5"/>
    <w:rsid w:val="001E57E8"/>
    <w:rsid w:val="00202B6E"/>
    <w:rsid w:val="002109FC"/>
    <w:rsid w:val="0022014E"/>
    <w:rsid w:val="00230741"/>
    <w:rsid w:val="00236E32"/>
    <w:rsid w:val="0024507F"/>
    <w:rsid w:val="00245D80"/>
    <w:rsid w:val="002549FB"/>
    <w:rsid w:val="00257115"/>
    <w:rsid w:val="002606D7"/>
    <w:rsid w:val="00262A40"/>
    <w:rsid w:val="00266013"/>
    <w:rsid w:val="00270695"/>
    <w:rsid w:val="00277830"/>
    <w:rsid w:val="00277EEC"/>
    <w:rsid w:val="002A1779"/>
    <w:rsid w:val="002A19E0"/>
    <w:rsid w:val="002A1C07"/>
    <w:rsid w:val="002A3279"/>
    <w:rsid w:val="002A381A"/>
    <w:rsid w:val="002A5F74"/>
    <w:rsid w:val="002A775A"/>
    <w:rsid w:val="002C02BE"/>
    <w:rsid w:val="002C4023"/>
    <w:rsid w:val="002C7D69"/>
    <w:rsid w:val="002D2C7D"/>
    <w:rsid w:val="002D53F7"/>
    <w:rsid w:val="002E049F"/>
    <w:rsid w:val="002E144F"/>
    <w:rsid w:val="002E3791"/>
    <w:rsid w:val="002E4430"/>
    <w:rsid w:val="002F3E1D"/>
    <w:rsid w:val="002F732D"/>
    <w:rsid w:val="003008B3"/>
    <w:rsid w:val="003073E3"/>
    <w:rsid w:val="00310826"/>
    <w:rsid w:val="003147A3"/>
    <w:rsid w:val="0032118E"/>
    <w:rsid w:val="00323A20"/>
    <w:rsid w:val="00324732"/>
    <w:rsid w:val="0033523E"/>
    <w:rsid w:val="00336432"/>
    <w:rsid w:val="00337D87"/>
    <w:rsid w:val="00340B66"/>
    <w:rsid w:val="00342F0B"/>
    <w:rsid w:val="003430FD"/>
    <w:rsid w:val="00345A59"/>
    <w:rsid w:val="0035406C"/>
    <w:rsid w:val="00362057"/>
    <w:rsid w:val="003664F3"/>
    <w:rsid w:val="00371ED8"/>
    <w:rsid w:val="003736E8"/>
    <w:rsid w:val="003743BD"/>
    <w:rsid w:val="00381F67"/>
    <w:rsid w:val="003838DA"/>
    <w:rsid w:val="00393023"/>
    <w:rsid w:val="00395FB5"/>
    <w:rsid w:val="00397A0D"/>
    <w:rsid w:val="003A6398"/>
    <w:rsid w:val="003B1F8D"/>
    <w:rsid w:val="003B6839"/>
    <w:rsid w:val="003C3968"/>
    <w:rsid w:val="003C457D"/>
    <w:rsid w:val="003C772A"/>
    <w:rsid w:val="003C7DB8"/>
    <w:rsid w:val="003D2BBF"/>
    <w:rsid w:val="003D2CFB"/>
    <w:rsid w:val="003D37BE"/>
    <w:rsid w:val="003D51BA"/>
    <w:rsid w:val="003E7E20"/>
    <w:rsid w:val="003F032B"/>
    <w:rsid w:val="003F4E2B"/>
    <w:rsid w:val="00400DE1"/>
    <w:rsid w:val="00403D94"/>
    <w:rsid w:val="0041608C"/>
    <w:rsid w:val="00417109"/>
    <w:rsid w:val="00423C6C"/>
    <w:rsid w:val="00424667"/>
    <w:rsid w:val="004256D4"/>
    <w:rsid w:val="00425999"/>
    <w:rsid w:val="004350CA"/>
    <w:rsid w:val="00435D7B"/>
    <w:rsid w:val="00436CC5"/>
    <w:rsid w:val="004372F9"/>
    <w:rsid w:val="004400D6"/>
    <w:rsid w:val="0044119A"/>
    <w:rsid w:val="00444A55"/>
    <w:rsid w:val="0046046E"/>
    <w:rsid w:val="00460501"/>
    <w:rsid w:val="00460823"/>
    <w:rsid w:val="004731CB"/>
    <w:rsid w:val="00477EC4"/>
    <w:rsid w:val="00487B18"/>
    <w:rsid w:val="00487D40"/>
    <w:rsid w:val="00490143"/>
    <w:rsid w:val="00491C77"/>
    <w:rsid w:val="004A48A3"/>
    <w:rsid w:val="004A4FC5"/>
    <w:rsid w:val="004C0503"/>
    <w:rsid w:val="004C1716"/>
    <w:rsid w:val="004C7285"/>
    <w:rsid w:val="004D3A53"/>
    <w:rsid w:val="004D69A2"/>
    <w:rsid w:val="004E254B"/>
    <w:rsid w:val="004E3025"/>
    <w:rsid w:val="004E36C5"/>
    <w:rsid w:val="004F219B"/>
    <w:rsid w:val="004F22E9"/>
    <w:rsid w:val="00507760"/>
    <w:rsid w:val="00521ED6"/>
    <w:rsid w:val="0052705A"/>
    <w:rsid w:val="005343DB"/>
    <w:rsid w:val="0053670F"/>
    <w:rsid w:val="00536B2C"/>
    <w:rsid w:val="0054037B"/>
    <w:rsid w:val="00540F32"/>
    <w:rsid w:val="00543C9A"/>
    <w:rsid w:val="005664C0"/>
    <w:rsid w:val="00577B27"/>
    <w:rsid w:val="00581463"/>
    <w:rsid w:val="005947E1"/>
    <w:rsid w:val="00594A55"/>
    <w:rsid w:val="00597630"/>
    <w:rsid w:val="005A373A"/>
    <w:rsid w:val="005B2D0C"/>
    <w:rsid w:val="005B2EEA"/>
    <w:rsid w:val="005C305D"/>
    <w:rsid w:val="005C4031"/>
    <w:rsid w:val="005C41F7"/>
    <w:rsid w:val="005C52E4"/>
    <w:rsid w:val="005C5F36"/>
    <w:rsid w:val="005D0DB8"/>
    <w:rsid w:val="005D2324"/>
    <w:rsid w:val="005D491D"/>
    <w:rsid w:val="005E0DC6"/>
    <w:rsid w:val="005E4693"/>
    <w:rsid w:val="005E54DC"/>
    <w:rsid w:val="005E5751"/>
    <w:rsid w:val="005E749A"/>
    <w:rsid w:val="005E7E9B"/>
    <w:rsid w:val="00604EA9"/>
    <w:rsid w:val="00610783"/>
    <w:rsid w:val="00612063"/>
    <w:rsid w:val="00612A2C"/>
    <w:rsid w:val="00613A4A"/>
    <w:rsid w:val="0062757D"/>
    <w:rsid w:val="0062794F"/>
    <w:rsid w:val="00633C76"/>
    <w:rsid w:val="00637A60"/>
    <w:rsid w:val="00651B7C"/>
    <w:rsid w:val="00653F3F"/>
    <w:rsid w:val="00655DA8"/>
    <w:rsid w:val="006601F3"/>
    <w:rsid w:val="00673518"/>
    <w:rsid w:val="00675D01"/>
    <w:rsid w:val="00677E29"/>
    <w:rsid w:val="00680D91"/>
    <w:rsid w:val="00685DFE"/>
    <w:rsid w:val="00695905"/>
    <w:rsid w:val="006A3654"/>
    <w:rsid w:val="006A62D8"/>
    <w:rsid w:val="006C0E14"/>
    <w:rsid w:val="006C1DB4"/>
    <w:rsid w:val="006C795E"/>
    <w:rsid w:val="006D15AC"/>
    <w:rsid w:val="006D49DC"/>
    <w:rsid w:val="006D54BC"/>
    <w:rsid w:val="006D553D"/>
    <w:rsid w:val="006E690F"/>
    <w:rsid w:val="006F24F0"/>
    <w:rsid w:val="006F3E01"/>
    <w:rsid w:val="006F3F0D"/>
    <w:rsid w:val="006F4AC1"/>
    <w:rsid w:val="006F5E7F"/>
    <w:rsid w:val="00700E94"/>
    <w:rsid w:val="00706CF0"/>
    <w:rsid w:val="007137FC"/>
    <w:rsid w:val="00720137"/>
    <w:rsid w:val="007206BC"/>
    <w:rsid w:val="007304BB"/>
    <w:rsid w:val="00732090"/>
    <w:rsid w:val="00733DA3"/>
    <w:rsid w:val="00737248"/>
    <w:rsid w:val="00744238"/>
    <w:rsid w:val="00745B3A"/>
    <w:rsid w:val="00754BBB"/>
    <w:rsid w:val="00763575"/>
    <w:rsid w:val="007740CE"/>
    <w:rsid w:val="00775EF2"/>
    <w:rsid w:val="00777BC3"/>
    <w:rsid w:val="00784045"/>
    <w:rsid w:val="00796953"/>
    <w:rsid w:val="0079772F"/>
    <w:rsid w:val="00797C73"/>
    <w:rsid w:val="007A18D4"/>
    <w:rsid w:val="007A50BE"/>
    <w:rsid w:val="007A73F8"/>
    <w:rsid w:val="007B783C"/>
    <w:rsid w:val="007C17D9"/>
    <w:rsid w:val="007C371D"/>
    <w:rsid w:val="007C6DC6"/>
    <w:rsid w:val="007D0826"/>
    <w:rsid w:val="007D136A"/>
    <w:rsid w:val="007D2593"/>
    <w:rsid w:val="007D4A12"/>
    <w:rsid w:val="007D5F19"/>
    <w:rsid w:val="007F49ED"/>
    <w:rsid w:val="00804C4E"/>
    <w:rsid w:val="008132F6"/>
    <w:rsid w:val="00836F59"/>
    <w:rsid w:val="00837880"/>
    <w:rsid w:val="00840BDB"/>
    <w:rsid w:val="008427CF"/>
    <w:rsid w:val="00850EDC"/>
    <w:rsid w:val="008647F2"/>
    <w:rsid w:val="00864DFC"/>
    <w:rsid w:val="00870847"/>
    <w:rsid w:val="008815C0"/>
    <w:rsid w:val="00887131"/>
    <w:rsid w:val="00894C0C"/>
    <w:rsid w:val="00896AD4"/>
    <w:rsid w:val="008973D9"/>
    <w:rsid w:val="008A30A4"/>
    <w:rsid w:val="008A4E6D"/>
    <w:rsid w:val="008B4E9A"/>
    <w:rsid w:val="008E1456"/>
    <w:rsid w:val="008E25BB"/>
    <w:rsid w:val="008E3822"/>
    <w:rsid w:val="008E5C3A"/>
    <w:rsid w:val="008E6676"/>
    <w:rsid w:val="008F37C9"/>
    <w:rsid w:val="008F60AA"/>
    <w:rsid w:val="00900D0D"/>
    <w:rsid w:val="00905C16"/>
    <w:rsid w:val="00907261"/>
    <w:rsid w:val="009106B7"/>
    <w:rsid w:val="00910EAF"/>
    <w:rsid w:val="00917652"/>
    <w:rsid w:val="00917B70"/>
    <w:rsid w:val="00922247"/>
    <w:rsid w:val="00923019"/>
    <w:rsid w:val="00923924"/>
    <w:rsid w:val="009261C4"/>
    <w:rsid w:val="009265E2"/>
    <w:rsid w:val="0092787D"/>
    <w:rsid w:val="00934192"/>
    <w:rsid w:val="00935748"/>
    <w:rsid w:val="009433F6"/>
    <w:rsid w:val="00944DA7"/>
    <w:rsid w:val="00944FF9"/>
    <w:rsid w:val="00947F8B"/>
    <w:rsid w:val="00952F9F"/>
    <w:rsid w:val="009615E0"/>
    <w:rsid w:val="00974CCD"/>
    <w:rsid w:val="00975C3C"/>
    <w:rsid w:val="0098083F"/>
    <w:rsid w:val="00994402"/>
    <w:rsid w:val="009A37A6"/>
    <w:rsid w:val="009A4B04"/>
    <w:rsid w:val="009B239F"/>
    <w:rsid w:val="009D2F2C"/>
    <w:rsid w:val="009E0BB1"/>
    <w:rsid w:val="009E2ADA"/>
    <w:rsid w:val="009E3F2A"/>
    <w:rsid w:val="009E4909"/>
    <w:rsid w:val="009F324D"/>
    <w:rsid w:val="009F4893"/>
    <w:rsid w:val="00A04AF0"/>
    <w:rsid w:val="00A10BC3"/>
    <w:rsid w:val="00A1199B"/>
    <w:rsid w:val="00A14C05"/>
    <w:rsid w:val="00A23F24"/>
    <w:rsid w:val="00A27DC6"/>
    <w:rsid w:val="00A325C0"/>
    <w:rsid w:val="00A36B11"/>
    <w:rsid w:val="00A41BA6"/>
    <w:rsid w:val="00A42D85"/>
    <w:rsid w:val="00A44417"/>
    <w:rsid w:val="00A50120"/>
    <w:rsid w:val="00A54712"/>
    <w:rsid w:val="00A57C5C"/>
    <w:rsid w:val="00A6298A"/>
    <w:rsid w:val="00A63172"/>
    <w:rsid w:val="00A66E6B"/>
    <w:rsid w:val="00A82927"/>
    <w:rsid w:val="00A84A16"/>
    <w:rsid w:val="00A964FC"/>
    <w:rsid w:val="00AA3FE0"/>
    <w:rsid w:val="00AA4551"/>
    <w:rsid w:val="00AA63C8"/>
    <w:rsid w:val="00AA659F"/>
    <w:rsid w:val="00AB2DF5"/>
    <w:rsid w:val="00AB39B9"/>
    <w:rsid w:val="00AB5BD1"/>
    <w:rsid w:val="00AB7D6B"/>
    <w:rsid w:val="00AC62C3"/>
    <w:rsid w:val="00AD00D1"/>
    <w:rsid w:val="00AD2784"/>
    <w:rsid w:val="00AD5271"/>
    <w:rsid w:val="00AF020F"/>
    <w:rsid w:val="00AF252F"/>
    <w:rsid w:val="00AF3882"/>
    <w:rsid w:val="00AF526E"/>
    <w:rsid w:val="00AF53C1"/>
    <w:rsid w:val="00B00CB6"/>
    <w:rsid w:val="00B0334B"/>
    <w:rsid w:val="00B128A1"/>
    <w:rsid w:val="00B156EE"/>
    <w:rsid w:val="00B2535A"/>
    <w:rsid w:val="00B328D8"/>
    <w:rsid w:val="00B47F0B"/>
    <w:rsid w:val="00B51C7B"/>
    <w:rsid w:val="00B679DA"/>
    <w:rsid w:val="00B72C58"/>
    <w:rsid w:val="00B732C3"/>
    <w:rsid w:val="00B82AAC"/>
    <w:rsid w:val="00B82D67"/>
    <w:rsid w:val="00B83041"/>
    <w:rsid w:val="00B83420"/>
    <w:rsid w:val="00B87611"/>
    <w:rsid w:val="00B87F1E"/>
    <w:rsid w:val="00B90B3A"/>
    <w:rsid w:val="00B97438"/>
    <w:rsid w:val="00BA28A5"/>
    <w:rsid w:val="00BA453F"/>
    <w:rsid w:val="00BA666D"/>
    <w:rsid w:val="00BB46EB"/>
    <w:rsid w:val="00BB5288"/>
    <w:rsid w:val="00BB6E40"/>
    <w:rsid w:val="00BC2AB7"/>
    <w:rsid w:val="00BC4E49"/>
    <w:rsid w:val="00BD0325"/>
    <w:rsid w:val="00BD5C0C"/>
    <w:rsid w:val="00BE06CC"/>
    <w:rsid w:val="00BE3480"/>
    <w:rsid w:val="00C02F61"/>
    <w:rsid w:val="00C0632C"/>
    <w:rsid w:val="00C134C4"/>
    <w:rsid w:val="00C15052"/>
    <w:rsid w:val="00C329D7"/>
    <w:rsid w:val="00C40438"/>
    <w:rsid w:val="00C4656C"/>
    <w:rsid w:val="00C50A57"/>
    <w:rsid w:val="00C57DF1"/>
    <w:rsid w:val="00C604D9"/>
    <w:rsid w:val="00C6388B"/>
    <w:rsid w:val="00C802ED"/>
    <w:rsid w:val="00C8547B"/>
    <w:rsid w:val="00C906CA"/>
    <w:rsid w:val="00C91008"/>
    <w:rsid w:val="00CA285D"/>
    <w:rsid w:val="00CA2C27"/>
    <w:rsid w:val="00CB3606"/>
    <w:rsid w:val="00CB56E2"/>
    <w:rsid w:val="00CC0DF4"/>
    <w:rsid w:val="00CC1E72"/>
    <w:rsid w:val="00CC47A1"/>
    <w:rsid w:val="00CC529F"/>
    <w:rsid w:val="00CC69A3"/>
    <w:rsid w:val="00CD234D"/>
    <w:rsid w:val="00CE3CE7"/>
    <w:rsid w:val="00CF04A9"/>
    <w:rsid w:val="00CF0EE2"/>
    <w:rsid w:val="00CF1590"/>
    <w:rsid w:val="00CF4741"/>
    <w:rsid w:val="00D00732"/>
    <w:rsid w:val="00D0449A"/>
    <w:rsid w:val="00D22C5B"/>
    <w:rsid w:val="00D22E77"/>
    <w:rsid w:val="00D23A27"/>
    <w:rsid w:val="00D24D54"/>
    <w:rsid w:val="00D30602"/>
    <w:rsid w:val="00D36163"/>
    <w:rsid w:val="00D44EA5"/>
    <w:rsid w:val="00D47145"/>
    <w:rsid w:val="00D52DC2"/>
    <w:rsid w:val="00D54248"/>
    <w:rsid w:val="00D66BB7"/>
    <w:rsid w:val="00D672DD"/>
    <w:rsid w:val="00D73E93"/>
    <w:rsid w:val="00D87D4F"/>
    <w:rsid w:val="00D935F7"/>
    <w:rsid w:val="00D95414"/>
    <w:rsid w:val="00D95CB1"/>
    <w:rsid w:val="00DB2615"/>
    <w:rsid w:val="00DB446B"/>
    <w:rsid w:val="00DB7C65"/>
    <w:rsid w:val="00DC5550"/>
    <w:rsid w:val="00DC75C8"/>
    <w:rsid w:val="00DE5635"/>
    <w:rsid w:val="00DF29F3"/>
    <w:rsid w:val="00DF4C46"/>
    <w:rsid w:val="00E0301E"/>
    <w:rsid w:val="00E04C3A"/>
    <w:rsid w:val="00E10A89"/>
    <w:rsid w:val="00E14C1C"/>
    <w:rsid w:val="00E2139B"/>
    <w:rsid w:val="00E222DE"/>
    <w:rsid w:val="00E23139"/>
    <w:rsid w:val="00E31EF4"/>
    <w:rsid w:val="00E32E73"/>
    <w:rsid w:val="00E4242D"/>
    <w:rsid w:val="00E44FE7"/>
    <w:rsid w:val="00E459B0"/>
    <w:rsid w:val="00E463AC"/>
    <w:rsid w:val="00E52907"/>
    <w:rsid w:val="00E55FF1"/>
    <w:rsid w:val="00E6542D"/>
    <w:rsid w:val="00E80AA5"/>
    <w:rsid w:val="00E814C7"/>
    <w:rsid w:val="00E831C1"/>
    <w:rsid w:val="00E83F5F"/>
    <w:rsid w:val="00E84775"/>
    <w:rsid w:val="00E86EAD"/>
    <w:rsid w:val="00EA0033"/>
    <w:rsid w:val="00EA0F58"/>
    <w:rsid w:val="00EA255B"/>
    <w:rsid w:val="00EA7108"/>
    <w:rsid w:val="00EA7620"/>
    <w:rsid w:val="00EA779B"/>
    <w:rsid w:val="00EB061E"/>
    <w:rsid w:val="00EB5742"/>
    <w:rsid w:val="00EC0C8C"/>
    <w:rsid w:val="00EC1A7B"/>
    <w:rsid w:val="00EC431E"/>
    <w:rsid w:val="00ED5D64"/>
    <w:rsid w:val="00ED7625"/>
    <w:rsid w:val="00ED7DCF"/>
    <w:rsid w:val="00EE54DE"/>
    <w:rsid w:val="00F070CB"/>
    <w:rsid w:val="00F1361F"/>
    <w:rsid w:val="00F23139"/>
    <w:rsid w:val="00F3012F"/>
    <w:rsid w:val="00F366FB"/>
    <w:rsid w:val="00F419BF"/>
    <w:rsid w:val="00F51394"/>
    <w:rsid w:val="00F55E85"/>
    <w:rsid w:val="00F60F94"/>
    <w:rsid w:val="00F65ED0"/>
    <w:rsid w:val="00F73B11"/>
    <w:rsid w:val="00F81B5B"/>
    <w:rsid w:val="00F861FD"/>
    <w:rsid w:val="00F901A3"/>
    <w:rsid w:val="00FA516C"/>
    <w:rsid w:val="00FA6C4B"/>
    <w:rsid w:val="00FB2259"/>
    <w:rsid w:val="00FB4C43"/>
    <w:rsid w:val="00FC1153"/>
    <w:rsid w:val="00FC1B1E"/>
    <w:rsid w:val="00FD14D3"/>
    <w:rsid w:val="00FD20A2"/>
    <w:rsid w:val="00FD3420"/>
    <w:rsid w:val="00FD5355"/>
    <w:rsid w:val="00FD6A03"/>
    <w:rsid w:val="00FE1695"/>
    <w:rsid w:val="00FF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7C2C4F"/>
  <w15:docId w15:val="{8C78DC8C-2014-482D-9EF7-0D81F3A9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2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E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728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5C41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C41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5C41F7"/>
    <w:rPr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21ED6"/>
    <w:pPr>
      <w:spacing w:after="200" w:line="240" w:lineRule="auto"/>
      <w:jc w:val="both"/>
    </w:pPr>
    <w:rPr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21ED6"/>
    <w:rPr>
      <w:b/>
      <w:bCs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35D7B"/>
    <w:rPr>
      <w:i/>
      <w:iCs/>
    </w:rPr>
  </w:style>
  <w:style w:type="character" w:styleId="Strong">
    <w:name w:val="Strong"/>
    <w:basedOn w:val="DefaultParagraphFont"/>
    <w:uiPriority w:val="22"/>
    <w:qFormat/>
    <w:rsid w:val="00754BBB"/>
    <w:rPr>
      <w:b/>
      <w:bCs/>
    </w:rPr>
  </w:style>
  <w:style w:type="character" w:customStyle="1" w:styleId="paragraph">
    <w:name w:val="paragraph"/>
    <w:basedOn w:val="DefaultParagraphFont"/>
    <w:rsid w:val="002A1779"/>
  </w:style>
  <w:style w:type="paragraph" w:styleId="Revision">
    <w:name w:val="Revision"/>
    <w:hidden/>
    <w:uiPriority w:val="99"/>
    <w:semiHidden/>
    <w:rsid w:val="002E144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65E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26ECD-A13F-49A8-B747-18A5EDCC5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Knott</dc:creator>
  <cp:keywords/>
  <dc:description/>
  <cp:lastModifiedBy>Gill Rangel</cp:lastModifiedBy>
  <cp:revision>4</cp:revision>
  <dcterms:created xsi:type="dcterms:W3CDTF">2017-07-20T11:00:00Z</dcterms:created>
  <dcterms:modified xsi:type="dcterms:W3CDTF">2017-07-20T11:01:00Z</dcterms:modified>
</cp:coreProperties>
</file>